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EFAB8" w14:textId="738B25BC" w:rsidR="00250DD5" w:rsidRDefault="00250DD5" w:rsidP="000A2E44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M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able 1. Yearly b</w:t>
      </w:r>
      <w:r w:rsidRPr="00250DD5">
        <w:rPr>
          <w:rFonts w:ascii="Times New Roman" w:hAnsi="Times New Roman" w:cs="Times New Roman"/>
          <w:szCs w:val="21"/>
        </w:rPr>
        <w:t>asic information on listeriosis cases from 2013 to 2022 in China</w:t>
      </w:r>
    </w:p>
    <w:tbl>
      <w:tblPr>
        <w:tblW w:w="10348" w:type="dxa"/>
        <w:tblInd w:w="-5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1418"/>
        <w:gridCol w:w="1417"/>
        <w:gridCol w:w="1418"/>
        <w:gridCol w:w="1417"/>
        <w:gridCol w:w="1276"/>
      </w:tblGrid>
      <w:tr w:rsidR="00250DD5" w:rsidRPr="00250DD5" w14:paraId="55850928" w14:textId="77777777" w:rsidTr="000A2E44">
        <w:trPr>
          <w:trHeight w:val="51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B51DFD" w14:textId="77777777" w:rsidR="00250DD5" w:rsidRPr="000A2E44" w:rsidRDefault="00250DD5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Year/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4C4DCC" w14:textId="77777777" w:rsidR="00250DD5" w:rsidRPr="000A2E44" w:rsidRDefault="00250DD5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Reported ca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51719D" w14:textId="77777777" w:rsidR="00250DD5" w:rsidRPr="000A2E44" w:rsidRDefault="00250DD5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Eligible ca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805A18" w14:textId="77777777" w:rsidR="00250DD5" w:rsidRPr="000A2E44" w:rsidRDefault="00250DD5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Ineligible ca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0D1E31" w14:textId="77777777" w:rsidR="00250DD5" w:rsidRPr="000A2E44" w:rsidRDefault="00250DD5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Response r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4BFE9E" w14:textId="77777777" w:rsidR="00250DD5" w:rsidRPr="000A2E44" w:rsidRDefault="00250DD5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o matched contro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73AB72" w14:textId="77777777" w:rsidR="00250DD5" w:rsidRPr="000A2E44" w:rsidRDefault="00250DD5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Enrolled cases</w:t>
            </w:r>
          </w:p>
        </w:tc>
      </w:tr>
      <w:tr w:rsidR="0028256F" w:rsidRPr="00250DD5" w14:paraId="1E11CBF6" w14:textId="77777777" w:rsidTr="000A2E44">
        <w:trPr>
          <w:trHeight w:val="283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BD2E14" w14:textId="77777777" w:rsidR="0028256F" w:rsidRPr="000A2E44" w:rsidRDefault="0028256F" w:rsidP="000A2E44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01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39D9A58" w14:textId="16E43EFC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36FD28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9AC38B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4C876F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F4824B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375057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</w:tr>
      <w:tr w:rsidR="0028256F" w:rsidRPr="00250DD5" w14:paraId="4621FFAA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2BCA523E" w14:textId="77777777" w:rsidR="0028256F" w:rsidRPr="000A2E44" w:rsidRDefault="0028256F" w:rsidP="000A2E44">
            <w:pPr>
              <w:widowControl/>
              <w:spacing w:line="276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Perinatal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BC1DF01" w14:textId="36CB4391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794F1F8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813914F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1BA51DA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3E2DCFB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445948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</w:tr>
      <w:tr w:rsidR="0028256F" w:rsidRPr="00250DD5" w14:paraId="1D7268E1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2159F4CD" w14:textId="77777777" w:rsidR="0028256F" w:rsidRPr="000A2E44" w:rsidRDefault="0028256F" w:rsidP="000A2E44">
            <w:pPr>
              <w:widowControl/>
              <w:spacing w:line="276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on-perinatal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311205C" w14:textId="2D1E4876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31332A1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8A0FB8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589FFC0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2556E4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83697C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</w:tr>
      <w:tr w:rsidR="0028256F" w:rsidRPr="00250DD5" w14:paraId="66810E3B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492E475F" w14:textId="77777777" w:rsidR="0028256F" w:rsidRPr="000A2E44" w:rsidRDefault="0028256F" w:rsidP="000A2E44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014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F74D3DE" w14:textId="7AD71E85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FF0A2A6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9C7A39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4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17098DDD" w14:textId="2115ABD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2.86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49410C1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53A22B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</w:t>
            </w:r>
          </w:p>
        </w:tc>
      </w:tr>
      <w:tr w:rsidR="0028256F" w:rsidRPr="00250DD5" w14:paraId="62BFBB77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000BD9A2" w14:textId="77777777" w:rsidR="0028256F" w:rsidRPr="000A2E44" w:rsidRDefault="0028256F" w:rsidP="000A2E44">
            <w:pPr>
              <w:widowControl/>
              <w:spacing w:line="276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Perinatal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1A8DA6A" w14:textId="00637976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5D0080D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D19F48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9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5CD86EB6" w14:textId="36D1C2AF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1.18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1C28FC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5D48D4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</w:t>
            </w:r>
          </w:p>
        </w:tc>
      </w:tr>
      <w:tr w:rsidR="0028256F" w:rsidRPr="00250DD5" w14:paraId="50D06DCA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7087A4E3" w14:textId="77777777" w:rsidR="0028256F" w:rsidRPr="000A2E44" w:rsidRDefault="0028256F" w:rsidP="000A2E44">
            <w:pPr>
              <w:widowControl/>
              <w:spacing w:line="276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on-perinatal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ECD7E72" w14:textId="7F3264B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C789722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4AC446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545891DD" w14:textId="6AF4C2B4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0.0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4E09C5B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DB3D6E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</w:tr>
      <w:tr w:rsidR="0028256F" w:rsidRPr="00250DD5" w14:paraId="7A0CB73D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6710CD80" w14:textId="77777777" w:rsidR="0028256F" w:rsidRPr="000A2E44" w:rsidRDefault="0028256F" w:rsidP="000A2E44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015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AA88FA7" w14:textId="24541A10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F9BBF93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11564D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0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55289107" w14:textId="4EEC2F3E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5.95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509735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EC581AD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</w:t>
            </w:r>
          </w:p>
        </w:tc>
      </w:tr>
      <w:tr w:rsidR="0028256F" w:rsidRPr="00250DD5" w14:paraId="7156EE3C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54DEA6DB" w14:textId="77777777" w:rsidR="0028256F" w:rsidRPr="000A2E44" w:rsidRDefault="0028256F" w:rsidP="000A2E44">
            <w:pPr>
              <w:widowControl/>
              <w:spacing w:line="276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Perinatal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CB3F799" w14:textId="32C06DD2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F2E92D5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8C3BEBC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1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68790577" w14:textId="25DAB758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5.29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D397E7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771B16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</w:t>
            </w:r>
          </w:p>
        </w:tc>
      </w:tr>
      <w:tr w:rsidR="0028256F" w:rsidRPr="00250DD5" w14:paraId="20D7A739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2EFE6C6F" w14:textId="77777777" w:rsidR="0028256F" w:rsidRPr="000A2E44" w:rsidRDefault="0028256F" w:rsidP="000A2E44">
            <w:pPr>
              <w:widowControl/>
              <w:spacing w:line="276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on-perinatal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192A2E2" w14:textId="48AA1C65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17F99A9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36AF0E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9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47E66A93" w14:textId="06F4E29D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5.0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D9375F9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21B2DD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</w:tr>
      <w:tr w:rsidR="0028256F" w:rsidRPr="00250DD5" w14:paraId="3F8C1502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0C36EE82" w14:textId="77777777" w:rsidR="0028256F" w:rsidRPr="000A2E44" w:rsidRDefault="0028256F" w:rsidP="000A2E44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016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2689891" w14:textId="260942E5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8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1B1B403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53BFEA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6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2CF65258" w14:textId="38AB8440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0.12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C1C7C0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18B2B2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1</w:t>
            </w:r>
          </w:p>
        </w:tc>
      </w:tr>
      <w:tr w:rsidR="0028256F" w:rsidRPr="00250DD5" w14:paraId="4D0AC356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7C0EB17F" w14:textId="77777777" w:rsidR="0028256F" w:rsidRPr="000A2E44" w:rsidRDefault="0028256F" w:rsidP="000A2E44">
            <w:pPr>
              <w:widowControl/>
              <w:spacing w:line="276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Perinatal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ABC4D78" w14:textId="6BFEDC2C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4F4EA03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2C21A67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2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2B7BCCCB" w14:textId="634127D6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4.14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76C4663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D5181D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1</w:t>
            </w:r>
          </w:p>
        </w:tc>
      </w:tr>
      <w:tr w:rsidR="0028256F" w:rsidRPr="00250DD5" w14:paraId="1DF97E22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30F499ED" w14:textId="77777777" w:rsidR="0028256F" w:rsidRPr="000A2E44" w:rsidRDefault="0028256F" w:rsidP="000A2E44">
            <w:pPr>
              <w:widowControl/>
              <w:spacing w:line="276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on-perinatal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2C1F137" w14:textId="6E383A90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54F95D5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33F7D3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4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09B745A1" w14:textId="467721BB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4.0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F6DB26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7421A58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</w:tr>
      <w:tr w:rsidR="0028256F" w:rsidRPr="00250DD5" w14:paraId="5E37BDD2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0768A1DE" w14:textId="77777777" w:rsidR="0028256F" w:rsidRPr="000A2E44" w:rsidRDefault="0028256F" w:rsidP="000A2E44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017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4166803" w14:textId="69C59D1D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8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AA114ED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ACC023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4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4E53B1E4" w14:textId="719017C0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6.9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DC53FD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8EFAC9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7</w:t>
            </w:r>
          </w:p>
        </w:tc>
      </w:tr>
      <w:tr w:rsidR="0028256F" w:rsidRPr="00250DD5" w14:paraId="5DA2C7F6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1B7A0219" w14:textId="77777777" w:rsidR="0028256F" w:rsidRPr="000A2E44" w:rsidRDefault="0028256F" w:rsidP="000A2E44">
            <w:pPr>
              <w:widowControl/>
              <w:spacing w:line="276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Perinatal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2AF46A2" w14:textId="124A9E60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9358E9F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6AD0E1A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6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1802D8F5" w14:textId="61AA7786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5.19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049FCDB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1762CD4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7</w:t>
            </w:r>
          </w:p>
        </w:tc>
      </w:tr>
      <w:tr w:rsidR="0028256F" w:rsidRPr="00250DD5" w14:paraId="749DFF5E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48DE0773" w14:textId="77777777" w:rsidR="0028256F" w:rsidRPr="000A2E44" w:rsidRDefault="0028256F" w:rsidP="000A2E44">
            <w:pPr>
              <w:widowControl/>
              <w:spacing w:line="276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on-perinatal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8D0B3E0" w14:textId="526AEC96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9915DD5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C99CD4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8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199252CD" w14:textId="2BF53B4A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0.0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7F3786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481DA3C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</w:tr>
      <w:tr w:rsidR="0028256F" w:rsidRPr="00250DD5" w14:paraId="74A03C36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6C5AB59A" w14:textId="77777777" w:rsidR="0028256F" w:rsidRPr="000A2E44" w:rsidRDefault="0028256F" w:rsidP="000A2E44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018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EF5C9E8" w14:textId="6F5CE122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0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64FB7F3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B50CA0F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8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056460B1" w14:textId="15307269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2.94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DE2576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5024CA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0</w:t>
            </w:r>
          </w:p>
        </w:tc>
      </w:tr>
      <w:tr w:rsidR="0028256F" w:rsidRPr="00250DD5" w14:paraId="09894B53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4232D3DC" w14:textId="77777777" w:rsidR="0028256F" w:rsidRPr="000A2E44" w:rsidRDefault="0028256F" w:rsidP="000A2E44">
            <w:pPr>
              <w:widowControl/>
              <w:spacing w:line="276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Perinatal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2F67CA9" w14:textId="021D7106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5191BCA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F4BD74C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0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3B8F39F4" w14:textId="20B68AFD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6.0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AF1A17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8888CAA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7</w:t>
            </w:r>
          </w:p>
        </w:tc>
      </w:tr>
      <w:tr w:rsidR="0028256F" w:rsidRPr="00250DD5" w14:paraId="59EF1D72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731B6DDD" w14:textId="77777777" w:rsidR="0028256F" w:rsidRPr="000A2E44" w:rsidRDefault="0028256F" w:rsidP="000A2E44">
            <w:pPr>
              <w:widowControl/>
              <w:spacing w:line="276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on-perinatal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E52B8C2" w14:textId="2AD84FDE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686E5E2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02DEF3C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8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3D3FAC5C" w14:textId="6D45597E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0.0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C41DE9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BC6157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3</w:t>
            </w:r>
          </w:p>
        </w:tc>
      </w:tr>
      <w:tr w:rsidR="0028256F" w:rsidRPr="00250DD5" w14:paraId="0B3E8427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45498C42" w14:textId="77777777" w:rsidR="0028256F" w:rsidRPr="000A2E44" w:rsidRDefault="0028256F" w:rsidP="000A2E44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019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196A4C2" w14:textId="18611266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4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B3B65B6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8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0BA0302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66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6B12425C" w14:textId="118C5DAA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8.04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688AD12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46469E0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80</w:t>
            </w:r>
          </w:p>
        </w:tc>
      </w:tr>
      <w:tr w:rsidR="0028256F" w:rsidRPr="00250DD5" w14:paraId="43C459A4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78609478" w14:textId="77777777" w:rsidR="0028256F" w:rsidRPr="000A2E44" w:rsidRDefault="0028256F" w:rsidP="000A2E44">
            <w:pPr>
              <w:widowControl/>
              <w:spacing w:line="276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Perinatal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C2CCAAA" w14:textId="594314EC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0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D679407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A6BA32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9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2C41C7FD" w14:textId="6D1B91FE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4.9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A1F4BF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373A4C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3</w:t>
            </w:r>
          </w:p>
        </w:tc>
      </w:tr>
      <w:tr w:rsidR="0028256F" w:rsidRPr="00250DD5" w14:paraId="2CE1B820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5EAFAEDC" w14:textId="77777777" w:rsidR="0028256F" w:rsidRPr="000A2E44" w:rsidRDefault="0028256F" w:rsidP="000A2E44">
            <w:pPr>
              <w:widowControl/>
              <w:spacing w:line="276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on-perinatal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4D4164D" w14:textId="2A9E8F51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7683C6D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4E2DAC4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7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6DEF81BE" w14:textId="434AF3D3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65.85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8514F7C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630C76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7</w:t>
            </w:r>
          </w:p>
        </w:tc>
      </w:tr>
      <w:tr w:rsidR="0028256F" w:rsidRPr="00250DD5" w14:paraId="28F9A7F8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6A617260" w14:textId="77777777" w:rsidR="0028256F" w:rsidRPr="000A2E44" w:rsidRDefault="0028256F" w:rsidP="000A2E44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020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76DBA0C" w14:textId="5FD5B1DB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9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7872ACA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7814559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61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654E497C" w14:textId="0D8AA89C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0.82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766184E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2BF1E48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9</w:t>
            </w:r>
          </w:p>
        </w:tc>
      </w:tr>
      <w:tr w:rsidR="0028256F" w:rsidRPr="00250DD5" w14:paraId="7EA0156E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0CAD99A8" w14:textId="77777777" w:rsidR="0028256F" w:rsidRPr="000A2E44" w:rsidRDefault="0028256F" w:rsidP="000A2E44">
            <w:pPr>
              <w:widowControl/>
              <w:spacing w:line="276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Perinatal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AEC7D39" w14:textId="56C04DBD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D8CE094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9064C3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3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3E763BE5" w14:textId="2CE2EEC2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3.64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8E49CBA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5D7D63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6</w:t>
            </w:r>
          </w:p>
        </w:tc>
      </w:tr>
      <w:tr w:rsidR="0028256F" w:rsidRPr="00250DD5" w14:paraId="46935D03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5E630E53" w14:textId="77777777" w:rsidR="0028256F" w:rsidRPr="000A2E44" w:rsidRDefault="0028256F" w:rsidP="000A2E44">
            <w:pPr>
              <w:widowControl/>
              <w:spacing w:line="276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on-perinatal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9297F9D" w14:textId="1FF95F96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8116E5E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FC3FF29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8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1D20C122" w14:textId="0B27BBA5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7.21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9DE4EF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064656A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3</w:t>
            </w:r>
          </w:p>
        </w:tc>
      </w:tr>
      <w:tr w:rsidR="0028256F" w:rsidRPr="00250DD5" w14:paraId="355F1FB8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1E641D33" w14:textId="77777777" w:rsidR="0028256F" w:rsidRPr="000A2E44" w:rsidRDefault="0028256F" w:rsidP="000A2E44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021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1C0F098" w14:textId="48C392AD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2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1DA9A22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6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57FCEC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8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3C8EA9CC" w14:textId="247D0B84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2.07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14DC90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5E57E7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5</w:t>
            </w:r>
          </w:p>
        </w:tc>
      </w:tr>
      <w:tr w:rsidR="0028256F" w:rsidRPr="00250DD5" w14:paraId="30E28B75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1D50B7C7" w14:textId="77777777" w:rsidR="0028256F" w:rsidRPr="000A2E44" w:rsidRDefault="0028256F" w:rsidP="000A2E44">
            <w:pPr>
              <w:widowControl/>
              <w:spacing w:line="276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Perinatal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CA71048" w14:textId="2CD337C8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6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285C77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7037EA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6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071E016D" w14:textId="778F1C11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8.06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2957EA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1E7104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1</w:t>
            </w:r>
          </w:p>
        </w:tc>
      </w:tr>
      <w:tr w:rsidR="0028256F" w:rsidRPr="00250DD5" w14:paraId="3D46A1B0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7E0CDBA5" w14:textId="77777777" w:rsidR="0028256F" w:rsidRPr="000A2E44" w:rsidRDefault="0028256F" w:rsidP="000A2E44">
            <w:pPr>
              <w:widowControl/>
              <w:spacing w:line="276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on-perinatal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E534878" w14:textId="7E489E72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C10036D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D6052A7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2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334F936E" w14:textId="26679775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5.76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ED7B6BC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8A00A0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4</w:t>
            </w:r>
          </w:p>
        </w:tc>
      </w:tr>
      <w:tr w:rsidR="0028256F" w:rsidRPr="00250DD5" w14:paraId="374024DB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59B5B32E" w14:textId="77777777" w:rsidR="0028256F" w:rsidRPr="000A2E44" w:rsidRDefault="0028256F" w:rsidP="000A2E44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022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AA7C82D" w14:textId="0FE044E9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09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01B71F5F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szCs w:val="21"/>
                <w:lang w:val="en-GB"/>
              </w:rPr>
              <w:t>3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93B3BC0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szCs w:val="21"/>
                <w:lang w:val="en-GB"/>
              </w:rPr>
              <w:t>26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20703675" w14:textId="3F69AE35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3.94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E5DABC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050291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1</w:t>
            </w:r>
          </w:p>
        </w:tc>
      </w:tr>
      <w:tr w:rsidR="0028256F" w:rsidRPr="00250DD5" w14:paraId="4DDC6DD9" w14:textId="77777777" w:rsidTr="000A2E44">
        <w:trPr>
          <w:trHeight w:val="283"/>
        </w:trPr>
        <w:tc>
          <w:tcPr>
            <w:tcW w:w="1843" w:type="dxa"/>
            <w:shd w:val="clear" w:color="auto" w:fill="auto"/>
            <w:vAlign w:val="center"/>
            <w:hideMark/>
          </w:tcPr>
          <w:p w14:paraId="32D2B788" w14:textId="77777777" w:rsidR="0028256F" w:rsidRPr="000A2E44" w:rsidRDefault="0028256F" w:rsidP="000A2E44">
            <w:pPr>
              <w:widowControl/>
              <w:spacing w:line="276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Perinatal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8D7AB4E" w14:textId="528B5BE4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9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64D3B370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szCs w:val="21"/>
                <w:lang w:val="en-GB"/>
              </w:rPr>
              <w:t>1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897C34E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szCs w:val="21"/>
                <w:lang w:val="en-GB"/>
              </w:rPr>
              <w:t>12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612C453A" w14:textId="267DE66E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6.73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689D41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65C8FE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4</w:t>
            </w:r>
          </w:p>
        </w:tc>
      </w:tr>
      <w:tr w:rsidR="0028256F" w:rsidRPr="00250DD5" w14:paraId="1D0A7E4C" w14:textId="77777777" w:rsidTr="000A2E44">
        <w:trPr>
          <w:trHeight w:val="283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6EF2CE" w14:textId="77777777" w:rsidR="0028256F" w:rsidRPr="000A2E44" w:rsidRDefault="0028256F" w:rsidP="000A2E44">
            <w:pPr>
              <w:widowControl/>
              <w:spacing w:line="276" w:lineRule="auto"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on-perina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657B8F" w14:textId="0B44461E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6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421C07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szCs w:val="21"/>
                <w:lang w:val="en-GB"/>
              </w:rPr>
              <w:t>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3A14C7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szCs w:val="21"/>
                <w:lang w:val="en-GB"/>
              </w:rPr>
              <w:t>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3C0723" w14:textId="13C5D068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1.67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EA9278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01EDBF" w14:textId="77777777" w:rsidR="0028256F" w:rsidRPr="000A2E44" w:rsidRDefault="0028256F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A2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7</w:t>
            </w:r>
          </w:p>
        </w:tc>
      </w:tr>
    </w:tbl>
    <w:p w14:paraId="080968E0" w14:textId="77777777" w:rsidR="00250DD5" w:rsidRDefault="00250DD5" w:rsidP="000A2E44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0967D455" w14:textId="77777777" w:rsidR="00250DD5" w:rsidRDefault="00250DD5" w:rsidP="000A2E44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0708EC66" w14:textId="77777777" w:rsidR="000A2E44" w:rsidRDefault="000A2E44" w:rsidP="000A2E44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49B7E4AF" w14:textId="77777777" w:rsidR="000A2E44" w:rsidRDefault="000A2E44" w:rsidP="000A2E44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07520E1D" w14:textId="77777777" w:rsidR="000A2E44" w:rsidRDefault="000A2E44" w:rsidP="000A2E44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5EE8CC0D" w14:textId="43E982F4" w:rsidR="002D4273" w:rsidRDefault="00846A4A" w:rsidP="000A2E44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SM</w:t>
      </w:r>
      <w:r>
        <w:rPr>
          <w:rFonts w:ascii="Times New Roman" w:hAnsi="Times New Roman" w:cs="Times New Roman"/>
          <w:szCs w:val="21"/>
        </w:rPr>
        <w:t xml:space="preserve"> </w:t>
      </w:r>
      <w:r w:rsidR="002D4273">
        <w:rPr>
          <w:rFonts w:ascii="Times New Roman" w:hAnsi="Times New Roman" w:cs="Times New Roman" w:hint="eastAsia"/>
          <w:szCs w:val="21"/>
        </w:rPr>
        <w:t>T</w:t>
      </w:r>
      <w:r w:rsidR="002D4273">
        <w:rPr>
          <w:rFonts w:ascii="Times New Roman" w:hAnsi="Times New Roman" w:cs="Times New Roman"/>
          <w:szCs w:val="21"/>
        </w:rPr>
        <w:t xml:space="preserve">able </w:t>
      </w:r>
      <w:r w:rsidR="00250DD5">
        <w:rPr>
          <w:rFonts w:ascii="Times New Roman" w:hAnsi="Times New Roman" w:cs="Times New Roman"/>
          <w:szCs w:val="21"/>
        </w:rPr>
        <w:t>2</w:t>
      </w:r>
      <w:r w:rsidR="002D4273">
        <w:rPr>
          <w:rFonts w:ascii="Times New Roman" w:hAnsi="Times New Roman" w:cs="Times New Roman" w:hint="eastAsia"/>
          <w:szCs w:val="21"/>
        </w:rPr>
        <w:t>.</w:t>
      </w:r>
      <w:r w:rsidR="002D4273">
        <w:rPr>
          <w:rFonts w:ascii="Times New Roman" w:hAnsi="Times New Roman" w:cs="Times New Roman"/>
          <w:szCs w:val="21"/>
        </w:rPr>
        <w:t xml:space="preserve"> </w:t>
      </w:r>
      <w:r w:rsidR="002D4273" w:rsidRPr="002D4273">
        <w:rPr>
          <w:rFonts w:ascii="Times New Roman" w:hAnsi="Times New Roman" w:cs="Times New Roman"/>
          <w:szCs w:val="21"/>
        </w:rPr>
        <w:t xml:space="preserve">Food-related risk factors for </w:t>
      </w:r>
      <w:r w:rsidR="000F7C53">
        <w:rPr>
          <w:rFonts w:ascii="Times New Roman" w:hAnsi="Times New Roman" w:cs="Times New Roman"/>
          <w:szCs w:val="21"/>
        </w:rPr>
        <w:t>non-perinatal</w:t>
      </w:r>
      <w:r w:rsidR="002D4273" w:rsidRPr="002D4273">
        <w:rPr>
          <w:rFonts w:ascii="Times New Roman" w:hAnsi="Times New Roman" w:cs="Times New Roman"/>
          <w:szCs w:val="21"/>
        </w:rPr>
        <w:t xml:space="preserve"> listeriosis in </w:t>
      </w:r>
      <w:r w:rsidR="002D4273">
        <w:rPr>
          <w:rFonts w:ascii="Times New Roman" w:hAnsi="Times New Roman" w:cs="Times New Roman"/>
          <w:szCs w:val="21"/>
        </w:rPr>
        <w:t xml:space="preserve">north and south of </w:t>
      </w:r>
      <w:r w:rsidR="002D4273" w:rsidRPr="002D4273">
        <w:rPr>
          <w:rFonts w:ascii="Times New Roman" w:hAnsi="Times New Roman" w:cs="Times New Roman"/>
          <w:szCs w:val="21"/>
        </w:rPr>
        <w:t>China</w:t>
      </w:r>
    </w:p>
    <w:tbl>
      <w:tblPr>
        <w:tblW w:w="10065" w:type="dxa"/>
        <w:jc w:val="center"/>
        <w:tblLook w:val="04A0" w:firstRow="1" w:lastRow="0" w:firstColumn="1" w:lastColumn="0" w:noHBand="0" w:noVBand="1"/>
      </w:tblPr>
      <w:tblGrid>
        <w:gridCol w:w="2137"/>
        <w:gridCol w:w="982"/>
        <w:gridCol w:w="992"/>
        <w:gridCol w:w="1559"/>
        <w:gridCol w:w="993"/>
        <w:gridCol w:w="992"/>
        <w:gridCol w:w="2410"/>
      </w:tblGrid>
      <w:tr w:rsidR="002D4273" w:rsidRPr="002D4273" w14:paraId="42B307BD" w14:textId="77777777" w:rsidTr="002D4273">
        <w:trPr>
          <w:trHeight w:val="283"/>
          <w:jc w:val="center"/>
        </w:trPr>
        <w:tc>
          <w:tcPr>
            <w:tcW w:w="21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3C88C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sumption</w:t>
            </w:r>
          </w:p>
        </w:tc>
        <w:tc>
          <w:tcPr>
            <w:tcW w:w="35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159A1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North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86D39" w14:textId="2865B97F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South</w:t>
            </w: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2D4273" w:rsidRPr="002D4273" w14:paraId="3CA5DAA4" w14:textId="77777777" w:rsidTr="002D4273">
        <w:trPr>
          <w:trHeight w:val="453"/>
          <w:jc w:val="center"/>
        </w:trPr>
        <w:tc>
          <w:tcPr>
            <w:tcW w:w="21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3CA404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D1CCC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 (n=7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694CD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 (n=7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75C62" w14:textId="5B0E0E1B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R (95% </w:t>
            </w:r>
            <w:r w:rsidRPr="002D4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FE242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 (n=2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7E2D5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 (n=25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5CBBD" w14:textId="454012BA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R (95% </w:t>
            </w:r>
            <w:r w:rsidRPr="002D4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2D4273" w:rsidRPr="002D4273" w14:paraId="06F1E76B" w14:textId="77777777" w:rsidTr="002D4273">
        <w:trPr>
          <w:trHeight w:val="113"/>
          <w:jc w:val="center"/>
        </w:trPr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19C45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oked meat products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E2FA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 (66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577A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(61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CC82D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(0.32-2.0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2C8E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48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224FF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40.0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20335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8(1.23-24.37)</w:t>
            </w:r>
          </w:p>
        </w:tc>
      </w:tr>
      <w:tr w:rsidR="002D4273" w:rsidRPr="002D4273" w14:paraId="2709F12A" w14:textId="77777777" w:rsidTr="002D4273">
        <w:trPr>
          <w:trHeight w:val="113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79B36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w vegetabl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27F5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5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BA477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5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1477F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(0.28-1.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7395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EE78F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32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616EA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(0.01-1.57)</w:t>
            </w:r>
          </w:p>
        </w:tc>
      </w:tr>
      <w:tr w:rsidR="002D4273" w:rsidRPr="002D4273" w14:paraId="2275F075" w14:textId="77777777" w:rsidTr="002D4273">
        <w:trPr>
          <w:trHeight w:val="113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5B026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ui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37E1F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 (8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A1658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 (9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818D1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(0.09-1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CE485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9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6695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92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738AC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(0.10-15.56)</w:t>
            </w:r>
          </w:p>
        </w:tc>
      </w:tr>
      <w:tr w:rsidR="002D4273" w:rsidRPr="002D4273" w14:paraId="75C921BD" w14:textId="77777777" w:rsidTr="002D4273">
        <w:trPr>
          <w:trHeight w:val="113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68768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shly prepared drink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5E86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1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807EE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519B6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(0.45-6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85CAC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7E836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2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41C29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(0.00-Inf)</w:t>
            </w:r>
          </w:p>
        </w:tc>
      </w:tr>
      <w:tr w:rsidR="002D4273" w:rsidRPr="002D4273" w14:paraId="6797244E" w14:textId="77777777" w:rsidTr="002D4273">
        <w:trPr>
          <w:trHeight w:val="113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4F7D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e crea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643C1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1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218AE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1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B5AF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5(0.78-7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BD8B0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90CE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24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29DE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(0.00-Inf)</w:t>
            </w:r>
          </w:p>
        </w:tc>
      </w:tr>
      <w:tr w:rsidR="002D4273" w:rsidRPr="002D4273" w14:paraId="526B4669" w14:textId="77777777" w:rsidTr="002D4273">
        <w:trPr>
          <w:trHeight w:val="113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8AB84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ese cold dish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89EFF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 (5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97BF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4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23E93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Hlk140758892"/>
            <w:r w:rsidRPr="002D4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17(1.29-7.81)</w:t>
            </w:r>
            <w:bookmarkEnd w:id="0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74C1E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2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F603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36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DA623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(0.03-1.96)</w:t>
            </w:r>
          </w:p>
        </w:tc>
      </w:tr>
      <w:tr w:rsidR="002D4273" w:rsidRPr="002D4273" w14:paraId="2642D8C4" w14:textId="77777777" w:rsidTr="002D4273">
        <w:trPr>
          <w:trHeight w:val="113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8FEBC" w14:textId="461B3925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stern-style sala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17545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CC564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D4153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(0.01-1.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0F9A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80DB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3196B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18016588.21(0.00-Inf)</w:t>
            </w:r>
          </w:p>
        </w:tc>
      </w:tr>
      <w:tr w:rsidR="002D4273" w:rsidRPr="002D4273" w14:paraId="4AB5BC8B" w14:textId="77777777" w:rsidTr="002D4273">
        <w:trPr>
          <w:trHeight w:val="113"/>
          <w:jc w:val="center"/>
        </w:trPr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2A833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es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B9F6E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10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01A99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9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93F0B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(0.28-3.1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44C35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8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C6479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4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739EA" w14:textId="77777777" w:rsidR="002D4273" w:rsidRPr="002D4273" w:rsidRDefault="002D4273" w:rsidP="000A2E4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541058811.98(0.00-Inf)</w:t>
            </w:r>
          </w:p>
        </w:tc>
      </w:tr>
      <w:tr w:rsidR="002D4273" w:rsidRPr="002D4273" w14:paraId="567F458B" w14:textId="77777777" w:rsidTr="002D4273">
        <w:trPr>
          <w:trHeight w:val="515"/>
          <w:jc w:val="center"/>
        </w:trPr>
        <w:tc>
          <w:tcPr>
            <w:tcW w:w="1006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03C5D" w14:textId="77777777" w:rsidR="002D4273" w:rsidRPr="002D4273" w:rsidRDefault="002D4273" w:rsidP="000A2E4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e: OR, odds ratio; CI, confidence interval.</w:t>
            </w:r>
          </w:p>
          <w:p w14:paraId="0BB5BF79" w14:textId="651AD110" w:rsidR="002D4273" w:rsidRPr="002D4273" w:rsidRDefault="002D4273" w:rsidP="000A2E44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427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2D42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an out of iterations and did not converge</w:t>
            </w:r>
          </w:p>
        </w:tc>
      </w:tr>
    </w:tbl>
    <w:p w14:paraId="0EBEF71E" w14:textId="77777777" w:rsidR="002D4273" w:rsidRDefault="002D4273" w:rsidP="000A2E44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sectPr w:rsidR="002D4273" w:rsidSect="002D42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65192" w14:textId="77777777" w:rsidR="00B067E9" w:rsidRDefault="00B067E9" w:rsidP="0002066D">
      <w:r>
        <w:separator/>
      </w:r>
    </w:p>
  </w:endnote>
  <w:endnote w:type="continuationSeparator" w:id="0">
    <w:p w14:paraId="06F2B68A" w14:textId="77777777" w:rsidR="00B067E9" w:rsidRDefault="00B067E9" w:rsidP="00020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ACDA7" w14:textId="77777777" w:rsidR="00B067E9" w:rsidRDefault="00B067E9" w:rsidP="0002066D">
      <w:r>
        <w:separator/>
      </w:r>
    </w:p>
  </w:footnote>
  <w:footnote w:type="continuationSeparator" w:id="0">
    <w:p w14:paraId="72395C68" w14:textId="77777777" w:rsidR="00B067E9" w:rsidRDefault="00B067E9" w:rsidP="000206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24E"/>
    <w:rsid w:val="0002066D"/>
    <w:rsid w:val="000A1A2A"/>
    <w:rsid w:val="000A2E44"/>
    <w:rsid w:val="000F7C53"/>
    <w:rsid w:val="00151B0E"/>
    <w:rsid w:val="00250DD5"/>
    <w:rsid w:val="00265A8E"/>
    <w:rsid w:val="0028256F"/>
    <w:rsid w:val="002D4273"/>
    <w:rsid w:val="00384026"/>
    <w:rsid w:val="00410EBA"/>
    <w:rsid w:val="00425991"/>
    <w:rsid w:val="0043448D"/>
    <w:rsid w:val="004527D5"/>
    <w:rsid w:val="00560C1F"/>
    <w:rsid w:val="00657DB8"/>
    <w:rsid w:val="00736A81"/>
    <w:rsid w:val="007506EE"/>
    <w:rsid w:val="00846A4A"/>
    <w:rsid w:val="009734A1"/>
    <w:rsid w:val="00A82704"/>
    <w:rsid w:val="00B067E9"/>
    <w:rsid w:val="00B17DDA"/>
    <w:rsid w:val="00C03B39"/>
    <w:rsid w:val="00CA7F50"/>
    <w:rsid w:val="00CE524E"/>
    <w:rsid w:val="00D057E0"/>
    <w:rsid w:val="00D207CC"/>
    <w:rsid w:val="00F07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C5631"/>
  <w15:chartTrackingRefBased/>
  <w15:docId w15:val="{DF818F56-3132-449D-9A8A-578C6CCA5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06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06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06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066D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43448D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43448D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43448D"/>
  </w:style>
  <w:style w:type="paragraph" w:styleId="aa">
    <w:name w:val="annotation subject"/>
    <w:basedOn w:val="a8"/>
    <w:next w:val="a8"/>
    <w:link w:val="ab"/>
    <w:uiPriority w:val="99"/>
    <w:semiHidden/>
    <w:unhideWhenUsed/>
    <w:rsid w:val="0043448D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43448D"/>
    <w:rPr>
      <w:b/>
      <w:bCs/>
    </w:rPr>
  </w:style>
  <w:style w:type="paragraph" w:styleId="ac">
    <w:name w:val="Revision"/>
    <w:hidden/>
    <w:uiPriority w:val="99"/>
    <w:semiHidden/>
    <w:rsid w:val="00250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1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269352-C122-4BBF-97A1-FF579962D2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in Niu</dc:creator>
  <cp:keywords/>
  <dc:description/>
  <cp:lastModifiedBy>Yanlin Niu</cp:lastModifiedBy>
  <cp:revision>10</cp:revision>
  <dcterms:created xsi:type="dcterms:W3CDTF">2023-07-19T05:57:00Z</dcterms:created>
  <dcterms:modified xsi:type="dcterms:W3CDTF">2023-12-20T06:35:00Z</dcterms:modified>
</cp:coreProperties>
</file>